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6B7FA9" w:rsidR="00FB3483" w:rsidRPr="00930A31" w:rsidRDefault="002776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47646">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FDAE29" w:rsidR="00FB3483" w:rsidRPr="00930A31" w:rsidRDefault="008C50A9" w:rsidP="005979B8">
            <w:pPr>
              <w:pStyle w:val="Default"/>
              <w:spacing w:before="40" w:after="40"/>
              <w:rPr>
                <w:rFonts w:ascii="Arial" w:hAnsi="Arial" w:cs="Arial"/>
                <w:color w:val="auto"/>
                <w:sz w:val="18"/>
                <w:szCs w:val="18"/>
              </w:rPr>
            </w:pPr>
            <w:r>
              <w:rPr>
                <w:rFonts w:ascii="Arial" w:hAnsi="Arial" w:cs="Arial"/>
                <w:color w:val="auto"/>
                <w:sz w:val="18"/>
                <w:szCs w:val="18"/>
              </w:rPr>
              <w:t>Line 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7DF8E8" w:rsidR="00FB3483" w:rsidRPr="00930A31" w:rsidRDefault="00485D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9363C">
              <w:rPr>
                <w:rFonts w:ascii="Arial" w:hAnsi="Arial" w:cs="Arial"/>
                <w:color w:val="auto"/>
                <w:sz w:val="18"/>
                <w:szCs w:val="18"/>
              </w:rPr>
              <w:t>4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172166" w:rsidR="00FB3483" w:rsidRPr="00930A31" w:rsidRDefault="00EA52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62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46F020" w:rsidR="00FB3483" w:rsidRPr="00930A31" w:rsidRDefault="00F32E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82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A86468" w:rsidR="00FB3483" w:rsidRPr="00930A31" w:rsidRDefault="000A0247" w:rsidP="005979B8">
            <w:pPr>
              <w:pStyle w:val="Default"/>
              <w:spacing w:before="40" w:after="40"/>
              <w:rPr>
                <w:rFonts w:ascii="Arial" w:hAnsi="Arial" w:cs="Arial"/>
                <w:color w:val="auto"/>
                <w:sz w:val="18"/>
                <w:szCs w:val="18"/>
              </w:rPr>
            </w:pPr>
            <w:r>
              <w:rPr>
                <w:rFonts w:ascii="Arial" w:hAnsi="Arial" w:cs="Arial"/>
                <w:color w:val="auto"/>
                <w:sz w:val="18"/>
                <w:szCs w:val="18"/>
              </w:rPr>
              <w:t>Line 7</w:t>
            </w:r>
            <w:r w:rsidR="007A29C2">
              <w:rPr>
                <w:rFonts w:ascii="Arial" w:hAnsi="Arial" w:cs="Arial"/>
                <w:color w:val="auto"/>
                <w:sz w:val="18"/>
                <w:szCs w:val="18"/>
              </w:rPr>
              <w:t>6</w:t>
            </w:r>
            <w:r>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55ABFB" w:rsidR="00FB3483" w:rsidRPr="00930A31" w:rsidRDefault="007A29C2" w:rsidP="005979B8">
            <w:pPr>
              <w:pStyle w:val="Default"/>
              <w:spacing w:before="40" w:after="40"/>
              <w:rPr>
                <w:rFonts w:ascii="Arial" w:hAnsi="Arial" w:cs="Arial"/>
                <w:color w:val="auto"/>
                <w:sz w:val="18"/>
                <w:szCs w:val="18"/>
              </w:rPr>
            </w:pPr>
            <w:r>
              <w:rPr>
                <w:rFonts w:ascii="Arial" w:hAnsi="Arial" w:cs="Arial"/>
                <w:color w:val="auto"/>
                <w:sz w:val="18"/>
                <w:szCs w:val="18"/>
              </w:rPr>
              <w:t>Line 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63781C" w:rsidR="00FB3483" w:rsidRPr="00930A31" w:rsidRDefault="00D73C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95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684EE3" w:rsidR="00FB3483" w:rsidRPr="00930A31" w:rsidRDefault="00D61E09" w:rsidP="005979B8">
            <w:pPr>
              <w:pStyle w:val="Default"/>
              <w:spacing w:before="40" w:after="40"/>
              <w:rPr>
                <w:rFonts w:ascii="Arial" w:hAnsi="Arial" w:cs="Arial"/>
                <w:color w:val="auto"/>
                <w:sz w:val="18"/>
                <w:szCs w:val="18"/>
              </w:rPr>
            </w:pPr>
            <w:r>
              <w:rPr>
                <w:rFonts w:ascii="Arial" w:hAnsi="Arial" w:cs="Arial"/>
                <w:color w:val="auto"/>
                <w:sz w:val="18"/>
                <w:szCs w:val="18"/>
              </w:rPr>
              <w:t>Line 10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4564F0" w:rsidR="00930A31" w:rsidRPr="00930A31" w:rsidRDefault="00C17EFC" w:rsidP="005979B8">
            <w:pPr>
              <w:pStyle w:val="Default"/>
              <w:spacing w:before="40" w:after="40"/>
              <w:rPr>
                <w:rFonts w:ascii="Arial" w:hAnsi="Arial" w:cs="Arial"/>
                <w:color w:val="auto"/>
                <w:sz w:val="18"/>
                <w:szCs w:val="18"/>
              </w:rPr>
            </w:pPr>
            <w:r>
              <w:rPr>
                <w:rFonts w:ascii="Arial" w:hAnsi="Arial" w:cs="Arial"/>
                <w:color w:val="auto"/>
                <w:sz w:val="18"/>
                <w:szCs w:val="18"/>
              </w:rPr>
              <w:t>Line 10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CA8382" w:rsidR="00930A31" w:rsidRPr="00930A31" w:rsidRDefault="00504233" w:rsidP="005979B8">
            <w:pPr>
              <w:pStyle w:val="Default"/>
              <w:spacing w:before="40" w:after="40"/>
              <w:rPr>
                <w:rFonts w:ascii="Arial" w:hAnsi="Arial" w:cs="Arial"/>
                <w:color w:val="auto"/>
                <w:sz w:val="18"/>
                <w:szCs w:val="18"/>
              </w:rPr>
            </w:pPr>
            <w:r>
              <w:rPr>
                <w:rFonts w:ascii="Arial" w:hAnsi="Arial" w:cs="Arial"/>
                <w:color w:val="auto"/>
                <w:sz w:val="18"/>
                <w:szCs w:val="18"/>
              </w:rPr>
              <w:t>Line 10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BCD8ED" w:rsidR="00FB3483" w:rsidRPr="00930A31" w:rsidRDefault="009B4B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09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63A7A4" w:rsidR="00FB3483" w:rsidRPr="00930A31" w:rsidRDefault="00053CCD" w:rsidP="005979B8">
            <w:pPr>
              <w:pStyle w:val="Default"/>
              <w:spacing w:before="40" w:after="40"/>
              <w:rPr>
                <w:rFonts w:ascii="Arial" w:hAnsi="Arial" w:cs="Arial"/>
                <w:color w:val="auto"/>
                <w:sz w:val="18"/>
                <w:szCs w:val="18"/>
              </w:rPr>
            </w:pPr>
            <w:r>
              <w:rPr>
                <w:rFonts w:ascii="Arial" w:hAnsi="Arial" w:cs="Arial"/>
                <w:color w:val="auto"/>
                <w:sz w:val="18"/>
                <w:szCs w:val="18"/>
              </w:rPr>
              <w:t>Line 11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961673" w:rsidR="00930A31" w:rsidRPr="00930A31" w:rsidRDefault="00C33C30" w:rsidP="005979B8">
            <w:pPr>
              <w:pStyle w:val="Default"/>
              <w:spacing w:before="40" w:after="40"/>
              <w:rPr>
                <w:rFonts w:ascii="Arial" w:hAnsi="Arial" w:cs="Arial"/>
                <w:color w:val="auto"/>
                <w:sz w:val="18"/>
                <w:szCs w:val="18"/>
              </w:rPr>
            </w:pPr>
            <w:r>
              <w:rPr>
                <w:rFonts w:ascii="Arial" w:hAnsi="Arial" w:cs="Arial"/>
                <w:color w:val="auto"/>
                <w:sz w:val="18"/>
                <w:szCs w:val="18"/>
              </w:rPr>
              <w:t>Line 8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8A58CB" w:rsidR="00930A31" w:rsidRPr="00930A31" w:rsidRDefault="00C16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0D0704" w:rsidR="00930A31" w:rsidRPr="00930A31" w:rsidRDefault="00500E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5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BF2476" w:rsidR="00930A31" w:rsidRPr="00930A31" w:rsidRDefault="00445F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18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AA5708" w:rsidR="00930A31" w:rsidRPr="00930A31" w:rsidRDefault="002509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22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991773" w:rsidR="00930A31" w:rsidRPr="00930A31" w:rsidRDefault="002509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7DBC67" w:rsidR="006E5FE2" w:rsidRPr="00930A31" w:rsidRDefault="00801AB7" w:rsidP="005979B8">
            <w:pPr>
              <w:pStyle w:val="Default"/>
              <w:spacing w:before="40" w:after="40"/>
              <w:rPr>
                <w:rFonts w:ascii="Arial" w:hAnsi="Arial" w:cs="Arial"/>
                <w:color w:val="auto"/>
                <w:sz w:val="18"/>
                <w:szCs w:val="18"/>
              </w:rPr>
            </w:pPr>
            <w:r>
              <w:rPr>
                <w:rFonts w:ascii="Arial" w:hAnsi="Arial" w:cs="Arial"/>
                <w:color w:val="auto"/>
                <w:sz w:val="18"/>
                <w:szCs w:val="18"/>
              </w:rPr>
              <w:t>Line 12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A100E4" w:rsidR="006E5FE2" w:rsidRPr="00930A31" w:rsidRDefault="00500E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1ABE91" w14:textId="77777777" w:rsidR="00930A31" w:rsidRDefault="003E5B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85224">
              <w:rPr>
                <w:rFonts w:ascii="Arial" w:hAnsi="Arial" w:cs="Arial"/>
                <w:color w:val="auto"/>
                <w:sz w:val="18"/>
                <w:szCs w:val="18"/>
              </w:rPr>
              <w:t xml:space="preserve">131, </w:t>
            </w:r>
          </w:p>
          <w:p w14:paraId="670CFC65" w14:textId="5613E42E" w:rsidR="00785224" w:rsidRPr="00930A31" w:rsidRDefault="000F5B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8C3649" w:rsidR="00930A31" w:rsidRPr="00930A31" w:rsidRDefault="0036348B" w:rsidP="005979B8">
            <w:pPr>
              <w:pStyle w:val="Default"/>
              <w:spacing w:before="40" w:after="40"/>
              <w:rPr>
                <w:rFonts w:ascii="Arial" w:hAnsi="Arial" w:cs="Arial"/>
                <w:color w:val="auto"/>
                <w:sz w:val="18"/>
                <w:szCs w:val="18"/>
              </w:rPr>
            </w:pPr>
            <w:r>
              <w:rPr>
                <w:rFonts w:ascii="Arial" w:hAnsi="Arial" w:cs="Arial"/>
                <w:color w:val="auto"/>
                <w:sz w:val="18"/>
                <w:szCs w:val="18"/>
              </w:rPr>
              <w:t>Line 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06BC83" w:rsidR="00FB3483" w:rsidRPr="00930A31" w:rsidRDefault="003634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D06408" w:rsidR="00FB3483" w:rsidRPr="00930A31" w:rsidRDefault="003634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AFCE80" w:rsidR="00FB3483" w:rsidRPr="00930A31" w:rsidRDefault="00D465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2-5, results section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3051CAE" w:rsidR="00930A31" w:rsidRPr="00930A31" w:rsidRDefault="001F14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38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81E43A" w:rsidR="00930A31" w:rsidRPr="00930A31" w:rsidRDefault="004735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section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6532B9" w:rsidR="00930A31" w:rsidRPr="00930A31" w:rsidRDefault="00E637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983F14" w:rsidR="00930A31" w:rsidRPr="00930A31" w:rsidRDefault="00E637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5587C8" w:rsidR="00FB3483" w:rsidRPr="00930A31" w:rsidRDefault="003A4C48" w:rsidP="005979B8">
            <w:pPr>
              <w:pStyle w:val="Default"/>
              <w:spacing w:before="40" w:after="40"/>
              <w:rPr>
                <w:rFonts w:ascii="Arial" w:hAnsi="Arial" w:cs="Arial"/>
                <w:color w:val="auto"/>
                <w:sz w:val="18"/>
                <w:szCs w:val="18"/>
              </w:rPr>
            </w:pPr>
            <w:r>
              <w:rPr>
                <w:rFonts w:ascii="Arial" w:hAnsi="Arial" w:cs="Arial"/>
                <w:color w:val="auto"/>
                <w:sz w:val="18"/>
                <w:szCs w:val="18"/>
              </w:rPr>
              <w:t>Line 12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9D4A18" w:rsidR="00077B44" w:rsidRPr="00930A31" w:rsidRDefault="003A4C4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3E3B72" w:rsidR="00930A31" w:rsidRPr="00930A31" w:rsidRDefault="00464F04" w:rsidP="00077B44">
            <w:pPr>
              <w:pStyle w:val="Default"/>
              <w:spacing w:before="40" w:after="40"/>
              <w:rPr>
                <w:rFonts w:ascii="Arial" w:hAnsi="Arial" w:cs="Arial"/>
                <w:color w:val="auto"/>
                <w:sz w:val="18"/>
                <w:szCs w:val="18"/>
              </w:rPr>
            </w:pPr>
            <w:r>
              <w:rPr>
                <w:rFonts w:ascii="Arial" w:hAnsi="Arial" w:cs="Arial"/>
                <w:color w:val="auto"/>
                <w:sz w:val="18"/>
                <w:szCs w:val="18"/>
              </w:rPr>
              <w:t>L</w:t>
            </w:r>
            <w:r w:rsidR="0029219E">
              <w:rPr>
                <w:rFonts w:ascii="Arial" w:hAnsi="Arial" w:cs="Arial"/>
                <w:color w:val="auto"/>
                <w:sz w:val="18"/>
                <w:szCs w:val="18"/>
              </w:rPr>
              <w:t>ine</w:t>
            </w:r>
            <w:r>
              <w:rPr>
                <w:rFonts w:ascii="Arial" w:hAnsi="Arial" w:cs="Arial"/>
                <w:color w:val="auto"/>
                <w:sz w:val="18"/>
                <w:szCs w:val="18"/>
              </w:rPr>
              <w:t xml:space="preserve"> 166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2C6A23" w:rsidR="00930A31" w:rsidRPr="00930A31" w:rsidRDefault="005A2157" w:rsidP="00077B44">
            <w:pPr>
              <w:pStyle w:val="Default"/>
              <w:spacing w:before="40" w:after="40"/>
              <w:rPr>
                <w:rFonts w:ascii="Arial" w:hAnsi="Arial" w:cs="Arial"/>
                <w:color w:val="auto"/>
                <w:sz w:val="18"/>
                <w:szCs w:val="18"/>
              </w:rPr>
            </w:pPr>
            <w:r>
              <w:rPr>
                <w:rFonts w:ascii="Arial" w:hAnsi="Arial" w:cs="Arial"/>
                <w:color w:val="auto"/>
                <w:sz w:val="18"/>
                <w:szCs w:val="18"/>
              </w:rPr>
              <w:t>Line 2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F7E2A9" w:rsidR="00930A31" w:rsidRPr="00930A31" w:rsidRDefault="000805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224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7DF9E2" w:rsidR="00930A31" w:rsidRPr="00930A31" w:rsidRDefault="00D305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238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E3EE0E" w:rsidR="00930A31" w:rsidRPr="00930A31" w:rsidRDefault="005C3D6D" w:rsidP="00077B44">
            <w:pPr>
              <w:pStyle w:val="Default"/>
              <w:spacing w:before="40" w:after="40"/>
              <w:rPr>
                <w:rFonts w:ascii="Arial" w:hAnsi="Arial" w:cs="Arial"/>
                <w:color w:val="auto"/>
                <w:sz w:val="18"/>
                <w:szCs w:val="18"/>
              </w:rPr>
            </w:pPr>
            <w:r>
              <w:rPr>
                <w:rFonts w:ascii="Arial" w:hAnsi="Arial" w:cs="Arial"/>
                <w:color w:val="auto"/>
                <w:sz w:val="18"/>
                <w:szCs w:val="18"/>
              </w:rPr>
              <w:t>Line 7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21B5C8" w:rsidR="00930A31" w:rsidRPr="00930A31" w:rsidRDefault="00206A4C" w:rsidP="00077B44">
            <w:pPr>
              <w:pStyle w:val="Default"/>
              <w:spacing w:before="40" w:after="40"/>
              <w:rPr>
                <w:rFonts w:ascii="Arial" w:hAnsi="Arial" w:cs="Arial"/>
                <w:color w:val="auto"/>
                <w:sz w:val="18"/>
                <w:szCs w:val="18"/>
              </w:rPr>
            </w:pPr>
            <w:r>
              <w:rPr>
                <w:rFonts w:ascii="Arial" w:hAnsi="Arial" w:cs="Arial"/>
                <w:color w:val="auto"/>
                <w:sz w:val="18"/>
                <w:szCs w:val="18"/>
              </w:rPr>
              <w:t>Review protocol can be accessed via 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A73B5A" w:rsidR="00930A31" w:rsidRPr="00930A31" w:rsidRDefault="007E61F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1B0CAF" w:rsidR="00077B44" w:rsidRPr="00930A31" w:rsidRDefault="00FB54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the submission portal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B571CE" w:rsidR="00077B44" w:rsidRPr="00930A31" w:rsidRDefault="00FB54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the submission </w:t>
            </w:r>
            <w:r>
              <w:rPr>
                <w:rFonts w:ascii="Arial" w:hAnsi="Arial" w:cs="Arial"/>
                <w:color w:val="auto"/>
                <w:sz w:val="18"/>
                <w:szCs w:val="18"/>
              </w:rPr>
              <w:lastRenderedPageBreak/>
              <w:t xml:space="preserve">portal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E286A7" w:rsidR="00077B44" w:rsidRPr="00930A31" w:rsidRDefault="00876DAB"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the submission portal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270784" w14:textId="77777777" w:rsidR="007560AF" w:rsidRDefault="007560AF">
      <w:r>
        <w:separator/>
      </w:r>
    </w:p>
  </w:endnote>
  <w:endnote w:type="continuationSeparator" w:id="0">
    <w:p w14:paraId="6C621D6D" w14:textId="77777777" w:rsidR="007560AF" w:rsidRDefault="00756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0806C" w14:textId="77777777" w:rsidR="007560AF" w:rsidRDefault="007560AF">
      <w:r>
        <w:separator/>
      </w:r>
    </w:p>
  </w:footnote>
  <w:footnote w:type="continuationSeparator" w:id="0">
    <w:p w14:paraId="11EBACCA" w14:textId="77777777" w:rsidR="007560AF" w:rsidRDefault="007560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3CCD"/>
    <w:rsid w:val="00077B44"/>
    <w:rsid w:val="00080501"/>
    <w:rsid w:val="00080F7E"/>
    <w:rsid w:val="000A0247"/>
    <w:rsid w:val="000F5BA3"/>
    <w:rsid w:val="00150BE1"/>
    <w:rsid w:val="00152CDB"/>
    <w:rsid w:val="0018323E"/>
    <w:rsid w:val="00190C83"/>
    <w:rsid w:val="001F1422"/>
    <w:rsid w:val="00206A4C"/>
    <w:rsid w:val="002275F3"/>
    <w:rsid w:val="00246C93"/>
    <w:rsid w:val="002509F2"/>
    <w:rsid w:val="00256BAF"/>
    <w:rsid w:val="00276094"/>
    <w:rsid w:val="0027769F"/>
    <w:rsid w:val="0029219E"/>
    <w:rsid w:val="002A2A06"/>
    <w:rsid w:val="002F5A81"/>
    <w:rsid w:val="003103C2"/>
    <w:rsid w:val="003516AD"/>
    <w:rsid w:val="0036348B"/>
    <w:rsid w:val="00363B8D"/>
    <w:rsid w:val="003760FB"/>
    <w:rsid w:val="003A4C48"/>
    <w:rsid w:val="003B79FF"/>
    <w:rsid w:val="003E5B94"/>
    <w:rsid w:val="00400A0B"/>
    <w:rsid w:val="004033C1"/>
    <w:rsid w:val="00443C1D"/>
    <w:rsid w:val="00445FA8"/>
    <w:rsid w:val="00461576"/>
    <w:rsid w:val="00464F04"/>
    <w:rsid w:val="0047358C"/>
    <w:rsid w:val="00485D19"/>
    <w:rsid w:val="0049363C"/>
    <w:rsid w:val="004C1685"/>
    <w:rsid w:val="00500EDA"/>
    <w:rsid w:val="00504233"/>
    <w:rsid w:val="005078EE"/>
    <w:rsid w:val="00550BF1"/>
    <w:rsid w:val="0059028D"/>
    <w:rsid w:val="005979B8"/>
    <w:rsid w:val="005A190C"/>
    <w:rsid w:val="005A2157"/>
    <w:rsid w:val="005C3D6D"/>
    <w:rsid w:val="00640172"/>
    <w:rsid w:val="006E5FE2"/>
    <w:rsid w:val="006F3BA6"/>
    <w:rsid w:val="00726794"/>
    <w:rsid w:val="0075137B"/>
    <w:rsid w:val="007560AF"/>
    <w:rsid w:val="0077253C"/>
    <w:rsid w:val="00785224"/>
    <w:rsid w:val="007A29C2"/>
    <w:rsid w:val="007E61FE"/>
    <w:rsid w:val="00801AB7"/>
    <w:rsid w:val="008412D5"/>
    <w:rsid w:val="00876DAB"/>
    <w:rsid w:val="008A3EAE"/>
    <w:rsid w:val="008C50A9"/>
    <w:rsid w:val="008E2C91"/>
    <w:rsid w:val="00903806"/>
    <w:rsid w:val="00930A31"/>
    <w:rsid w:val="00947707"/>
    <w:rsid w:val="009827E5"/>
    <w:rsid w:val="009B4B35"/>
    <w:rsid w:val="00A215D2"/>
    <w:rsid w:val="00A86593"/>
    <w:rsid w:val="00AA7598"/>
    <w:rsid w:val="00AB79CE"/>
    <w:rsid w:val="00AE4BBD"/>
    <w:rsid w:val="00B47646"/>
    <w:rsid w:val="00B51910"/>
    <w:rsid w:val="00B730D1"/>
    <w:rsid w:val="00C16BE4"/>
    <w:rsid w:val="00C17EFC"/>
    <w:rsid w:val="00C22710"/>
    <w:rsid w:val="00C33C30"/>
    <w:rsid w:val="00D30576"/>
    <w:rsid w:val="00D4655A"/>
    <w:rsid w:val="00D61E09"/>
    <w:rsid w:val="00D73C73"/>
    <w:rsid w:val="00D8224C"/>
    <w:rsid w:val="00D95D84"/>
    <w:rsid w:val="00DC4F19"/>
    <w:rsid w:val="00E324A8"/>
    <w:rsid w:val="00E63788"/>
    <w:rsid w:val="00E66E3A"/>
    <w:rsid w:val="00EA52D6"/>
    <w:rsid w:val="00EB610E"/>
    <w:rsid w:val="00F32E56"/>
    <w:rsid w:val="00F67C14"/>
    <w:rsid w:val="00FB3483"/>
    <w:rsid w:val="00FB543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3</Pages>
  <Words>1150</Words>
  <Characters>6366</Characters>
  <Application>Microsoft Office Word</Application>
  <DocSecurity>0</DocSecurity>
  <Lines>244</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eif altahtamouni</cp:lastModifiedBy>
  <cp:revision>72</cp:revision>
  <cp:lastPrinted>2020-11-24T03:02:00Z</cp:lastPrinted>
  <dcterms:created xsi:type="dcterms:W3CDTF">2020-11-24T03:02:00Z</dcterms:created>
  <dcterms:modified xsi:type="dcterms:W3CDTF">2025-07-05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c99f3a-566f-4215-a36e-98e735ef1285</vt:lpwstr>
  </property>
</Properties>
</file>